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595" w:rsidRPr="00190FB8" w:rsidRDefault="003E1D3A" w:rsidP="00FD532C">
      <w:pPr>
        <w:rPr>
          <w:rFonts w:ascii="Times New Roman" w:hAnsi="Times New Roman" w:cs="Times New Roman"/>
          <w:b/>
          <w:sz w:val="24"/>
          <w:szCs w:val="24"/>
        </w:rPr>
      </w:pPr>
      <w:r w:rsidRPr="003E1D3A">
        <w:rPr>
          <w:rFonts w:ascii="Times New Roman" w:hAnsi="Times New Roman" w:cs="Times New Roman"/>
          <w:b/>
          <w:sz w:val="24"/>
          <w:szCs w:val="24"/>
        </w:rPr>
        <w:t>S2 Table. The set of raw data for Fig. 3</w:t>
      </w:r>
    </w:p>
    <w:p w:rsidR="00190FB8" w:rsidRDefault="00190FB8" w:rsidP="00FD532C">
      <w:pPr>
        <w:rPr>
          <w:rFonts w:ascii="Times New Roman" w:hAnsi="Times New Roman" w:cs="Times New Roman"/>
          <w:sz w:val="24"/>
          <w:szCs w:val="24"/>
        </w:rPr>
      </w:pPr>
    </w:p>
    <w:p w:rsidR="00190FB8" w:rsidRDefault="00190FB8" w:rsidP="00976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erum PTH (</w:t>
      </w:r>
      <w:proofErr w:type="spellStart"/>
      <w:r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978" w:type="dxa"/>
        <w:jc w:val="center"/>
        <w:tblLook w:val="04A0" w:firstRow="1" w:lastRow="0" w:firstColumn="1" w:lastColumn="0" w:noHBand="0" w:noVBand="1"/>
      </w:tblPr>
      <w:tblGrid>
        <w:gridCol w:w="1021"/>
        <w:gridCol w:w="803"/>
        <w:gridCol w:w="1022"/>
        <w:gridCol w:w="1022"/>
        <w:gridCol w:w="1022"/>
        <w:gridCol w:w="1022"/>
        <w:gridCol w:w="1022"/>
        <w:gridCol w:w="1022"/>
        <w:gridCol w:w="1022"/>
      </w:tblGrid>
      <w:tr w:rsidR="00DB1F06" w:rsidRPr="00DB1F06" w:rsidTr="00B85D36">
        <w:trPr>
          <w:trHeight w:val="405"/>
          <w:jc w:val="center"/>
        </w:trPr>
        <w:tc>
          <w:tcPr>
            <w:tcW w:w="1021" w:type="dxa"/>
            <w:vMerge w:val="restart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03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7154" w:type="dxa"/>
            <w:gridSpan w:val="7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6.34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0.03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56.36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7.20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37.76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63.97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5.171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5.98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8.77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0.48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9.42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9.38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289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6.96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8.39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1.91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8.64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0.44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7.74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827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7.37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5.12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4.37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4.74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0.58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2.46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9.876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3.21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2.64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7.73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8.88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8.80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2.09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1.904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7.37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2.06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7.44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2.51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4.92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4.96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0.540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0.71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8.90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5.49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0.24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6.25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8.75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8.170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6.39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1.31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75.41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3.57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8.14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2.85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5.908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4.10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0.77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0.33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1.56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7.82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83.36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8.296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1.21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1.47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1.49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5.53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0.40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3.50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3.251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6.91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7.67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8.93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7.34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2.45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4.90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0.423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65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14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.61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48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.91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.31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145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 mg/kg</w:t>
            </w: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9.15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3.53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1.67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7.85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4.86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5.800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8.08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6.78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9.80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6.78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3.51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1.43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8.079</w:t>
            </w:r>
          </w:p>
        </w:tc>
      </w:tr>
      <w:tr w:rsidR="00DB1F06" w:rsidRPr="00DB1F06" w:rsidTr="00B85D36">
        <w:trPr>
          <w:trHeight w:val="27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8.87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9.55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2.92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6.43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60.17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9.97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3.520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8.65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0.19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7.20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9.92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2.22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6.24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5.512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1.26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4.40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9.94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0.54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1.33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3.29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5.316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6.36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0.45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9.48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7.16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5.26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7.02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5.890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4.38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4.90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3.50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7.78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6.56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7.10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5.657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2.71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4.33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8.63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3.71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1.38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8.20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5.959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2.90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8.25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5.53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4.59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4.155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1.939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0.47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0.32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8.69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6.95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1.669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53.26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1.454</w:t>
            </w:r>
          </w:p>
        </w:tc>
      </w:tr>
      <w:tr w:rsidR="00DB1F0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7.28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1.99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3.394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7.65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6.45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3.556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1.913</w:t>
            </w:r>
          </w:p>
        </w:tc>
      </w:tr>
      <w:tr w:rsidR="00DB1F0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47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748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951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.002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420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913</w:t>
            </w:r>
          </w:p>
        </w:tc>
        <w:tc>
          <w:tcPr>
            <w:tcW w:w="1022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840</w:t>
            </w:r>
          </w:p>
        </w:tc>
      </w:tr>
    </w:tbl>
    <w:p w:rsidR="00061F7D" w:rsidRDefault="00061F7D" w:rsidP="00FD532C">
      <w:pPr>
        <w:rPr>
          <w:rFonts w:ascii="Times New Roman" w:hAnsi="Times New Roman" w:cs="Times New Roman"/>
          <w:sz w:val="24"/>
          <w:szCs w:val="24"/>
        </w:rPr>
      </w:pPr>
    </w:p>
    <w:p w:rsidR="00061F7D" w:rsidRDefault="00061F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978" w:type="dxa"/>
        <w:jc w:val="center"/>
        <w:tblLook w:val="04A0" w:firstRow="1" w:lastRow="0" w:firstColumn="1" w:lastColumn="0" w:noHBand="0" w:noVBand="1"/>
      </w:tblPr>
      <w:tblGrid>
        <w:gridCol w:w="1021"/>
        <w:gridCol w:w="803"/>
        <w:gridCol w:w="1022"/>
        <w:gridCol w:w="1022"/>
        <w:gridCol w:w="1022"/>
        <w:gridCol w:w="1022"/>
        <w:gridCol w:w="1022"/>
        <w:gridCol w:w="1022"/>
        <w:gridCol w:w="1022"/>
      </w:tblGrid>
      <w:tr w:rsidR="00B85D36" w:rsidRPr="00DB1F06" w:rsidTr="00B85D36">
        <w:trPr>
          <w:trHeight w:val="405"/>
          <w:jc w:val="center"/>
        </w:trPr>
        <w:tc>
          <w:tcPr>
            <w:tcW w:w="1021" w:type="dxa"/>
            <w:vMerge w:val="restart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vMerge w:val="restart"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7154" w:type="dxa"/>
            <w:gridSpan w:val="7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 w:val="restart"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6.39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2.10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6.00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4.91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65.69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0.271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9.83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5.92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7.66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6.18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8.655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7.89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2.91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6.13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8.28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378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3.81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6.18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5.08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3.54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1.528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9.87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7.76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5.42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1.07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09.69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7.973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7.65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2.53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10.43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5.54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9.983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2.04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3.82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2.09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66.34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3.03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03.0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0.270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6.72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2.05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3.15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9.94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8.61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0.325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99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9.25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3.17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1.70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2.155</w:t>
            </w:r>
          </w:p>
        </w:tc>
      </w:tr>
      <w:tr w:rsidR="00B85D3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7.82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2.01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3.55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6.40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4.615</w:t>
            </w:r>
          </w:p>
        </w:tc>
      </w:tr>
      <w:tr w:rsidR="00B85D3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.30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.99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.04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1.97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0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9.86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9.615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67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33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48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.82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16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.9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424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 w:val="restart"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2.57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2.73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4.10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0.50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7.956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8.37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6.12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4.36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1.29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1.437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4.31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38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1.69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8.77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8.511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82.51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2.75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89.59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30.53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7.308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5.00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8.64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9.03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60.89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3.342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2.38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9.72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0.93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7.79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8.295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0.94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4.47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3.60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94.25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5.531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1.78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1.46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8.21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7.09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2.873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7.77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0.44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2.03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2.54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5.153</w:t>
            </w:r>
          </w:p>
        </w:tc>
      </w:tr>
      <w:tr w:rsidR="00B85D3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6.15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4.4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2.846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3.371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558</w:t>
            </w:r>
          </w:p>
        </w:tc>
      </w:tr>
      <w:tr w:rsidR="00B85D36" w:rsidRPr="00DB1F06" w:rsidTr="00B85D36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3.18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1.114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2.642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9.70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6.096</w:t>
            </w:r>
          </w:p>
        </w:tc>
      </w:tr>
      <w:tr w:rsidR="00B85D36" w:rsidRPr="00DB1F06" w:rsidTr="00B85D36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.603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8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075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427</w:t>
            </w:r>
          </w:p>
        </w:tc>
        <w:tc>
          <w:tcPr>
            <w:tcW w:w="1022" w:type="dxa"/>
            <w:noWrap/>
            <w:hideMark/>
          </w:tcPr>
          <w:p w:rsidR="00B85D36" w:rsidRPr="00DB1F06" w:rsidRDefault="00B85D36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069</w:t>
            </w:r>
          </w:p>
        </w:tc>
      </w:tr>
    </w:tbl>
    <w:p w:rsidR="00061F7D" w:rsidRDefault="00061F7D" w:rsidP="00FD532C">
      <w:pPr>
        <w:rPr>
          <w:rFonts w:ascii="Times New Roman" w:hAnsi="Times New Roman" w:cs="Times New Roman"/>
          <w:sz w:val="24"/>
          <w:szCs w:val="24"/>
        </w:rPr>
      </w:pPr>
    </w:p>
    <w:p w:rsidR="00061F7D" w:rsidRDefault="00061F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978" w:type="dxa"/>
        <w:jc w:val="center"/>
        <w:tblLook w:val="04A0" w:firstRow="1" w:lastRow="0" w:firstColumn="1" w:lastColumn="0" w:noHBand="0" w:noVBand="1"/>
      </w:tblPr>
      <w:tblGrid>
        <w:gridCol w:w="1021"/>
        <w:gridCol w:w="803"/>
        <w:gridCol w:w="1022"/>
        <w:gridCol w:w="1022"/>
        <w:gridCol w:w="1022"/>
        <w:gridCol w:w="1022"/>
        <w:gridCol w:w="1022"/>
        <w:gridCol w:w="1022"/>
        <w:gridCol w:w="1022"/>
      </w:tblGrid>
      <w:tr w:rsidR="00061F7D" w:rsidRPr="00DB1F06" w:rsidTr="003E1D3A">
        <w:trPr>
          <w:trHeight w:val="405"/>
          <w:jc w:val="center"/>
        </w:trPr>
        <w:tc>
          <w:tcPr>
            <w:tcW w:w="1021" w:type="dxa"/>
            <w:vMerge w:val="restart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vMerge w:val="restart"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7154" w:type="dxa"/>
            <w:gridSpan w:val="7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 w:val="restart"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1.99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3.19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6.477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9.303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6.656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7.70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4.835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7.399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6.60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5.257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3.28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6.51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50.45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5.521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2.821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6.75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6.627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7.31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0.361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221.73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5.65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0.511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0.110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78.13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1.40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3.88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9.356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3.74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5.083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2.05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0.918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7.75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47.84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9.974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35.442</w:t>
            </w:r>
          </w:p>
        </w:tc>
      </w:tr>
      <w:tr w:rsidR="00061F7D" w:rsidRPr="00DB1F06" w:rsidTr="003E1D3A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67.65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0.51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5.209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1.419</w:t>
            </w:r>
          </w:p>
        </w:tc>
      </w:tr>
      <w:tr w:rsidR="00061F7D" w:rsidRPr="00DB1F06" w:rsidTr="003E1D3A">
        <w:trPr>
          <w:trHeight w:val="300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8.01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.616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2.373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1.908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9.883</w:t>
            </w:r>
          </w:p>
        </w:tc>
      </w:tr>
      <w:tr w:rsidR="00061F7D" w:rsidRPr="00DB1F06" w:rsidTr="003E1D3A">
        <w:trPr>
          <w:trHeight w:val="285"/>
          <w:jc w:val="center"/>
        </w:trPr>
        <w:tc>
          <w:tcPr>
            <w:tcW w:w="1021" w:type="dxa"/>
            <w:vMerge/>
            <w:hideMark/>
          </w:tcPr>
          <w:p w:rsidR="00061F7D" w:rsidRPr="00DB1F06" w:rsidRDefault="00061F7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.58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116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672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205</w:t>
            </w:r>
          </w:p>
        </w:tc>
        <w:tc>
          <w:tcPr>
            <w:tcW w:w="1022" w:type="dxa"/>
            <w:noWrap/>
            <w:hideMark/>
          </w:tcPr>
          <w:p w:rsidR="00061F7D" w:rsidRPr="00DB1F06" w:rsidRDefault="00061F7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366</w:t>
            </w:r>
          </w:p>
        </w:tc>
      </w:tr>
    </w:tbl>
    <w:p w:rsidR="00061F7D" w:rsidRDefault="00061F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B1F06" w:rsidRDefault="00DB1F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1F06" w:rsidRDefault="00DB1F06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B) Serum Ca</w:t>
      </w:r>
      <w:r w:rsidRPr="00DB1F0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B1F06"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 w:rsidRPr="00DB1F0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732" w:type="dxa"/>
        <w:jc w:val="center"/>
        <w:tblLook w:val="04A0" w:firstRow="1" w:lastRow="0" w:firstColumn="1" w:lastColumn="0" w:noHBand="0" w:noVBand="1"/>
      </w:tblPr>
      <w:tblGrid>
        <w:gridCol w:w="954"/>
        <w:gridCol w:w="890"/>
        <w:gridCol w:w="984"/>
        <w:gridCol w:w="984"/>
        <w:gridCol w:w="984"/>
        <w:gridCol w:w="984"/>
        <w:gridCol w:w="984"/>
        <w:gridCol w:w="984"/>
        <w:gridCol w:w="984"/>
      </w:tblGrid>
      <w:tr w:rsidR="00DB1F06" w:rsidRPr="00DB1F06" w:rsidTr="00955BED">
        <w:trPr>
          <w:trHeight w:val="405"/>
          <w:jc w:val="center"/>
        </w:trPr>
        <w:tc>
          <w:tcPr>
            <w:tcW w:w="954" w:type="dxa"/>
            <w:vMerge w:val="restart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90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888" w:type="dxa"/>
            <w:gridSpan w:val="7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 w:val="restart"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 mg/kg</w:t>
            </w: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DB1F06" w:rsidRPr="00DB1F06" w:rsidTr="00955BED">
        <w:trPr>
          <w:trHeight w:val="27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DB1F06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9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5</w:t>
            </w:r>
          </w:p>
        </w:tc>
      </w:tr>
      <w:tr w:rsidR="00DB1F06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984" w:type="dxa"/>
            <w:noWrap/>
            <w:hideMark/>
          </w:tcPr>
          <w:p w:rsidR="00DB1F06" w:rsidRPr="00DB1F06" w:rsidRDefault="00DB1F06" w:rsidP="00DB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</w:tr>
    </w:tbl>
    <w:p w:rsidR="00955BED" w:rsidRDefault="00955BED" w:rsidP="00FD532C">
      <w:pPr>
        <w:rPr>
          <w:rFonts w:ascii="Times New Roman" w:hAnsi="Times New Roman" w:cs="Times New Roman"/>
          <w:sz w:val="24"/>
          <w:szCs w:val="24"/>
        </w:rPr>
      </w:pPr>
    </w:p>
    <w:p w:rsidR="00955BED" w:rsidRDefault="00955B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732" w:type="dxa"/>
        <w:jc w:val="center"/>
        <w:tblLook w:val="04A0" w:firstRow="1" w:lastRow="0" w:firstColumn="1" w:lastColumn="0" w:noHBand="0" w:noVBand="1"/>
      </w:tblPr>
      <w:tblGrid>
        <w:gridCol w:w="954"/>
        <w:gridCol w:w="890"/>
        <w:gridCol w:w="984"/>
        <w:gridCol w:w="984"/>
        <w:gridCol w:w="984"/>
        <w:gridCol w:w="984"/>
        <w:gridCol w:w="984"/>
        <w:gridCol w:w="984"/>
        <w:gridCol w:w="984"/>
      </w:tblGrid>
      <w:tr w:rsidR="00955BED" w:rsidRPr="00DB1F06" w:rsidTr="00955BED">
        <w:trPr>
          <w:trHeight w:val="405"/>
          <w:jc w:val="center"/>
        </w:trPr>
        <w:tc>
          <w:tcPr>
            <w:tcW w:w="954" w:type="dxa"/>
            <w:vMerge w:val="restart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90" w:type="dxa"/>
            <w:vMerge w:val="restart"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888" w:type="dxa"/>
            <w:gridSpan w:val="7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 w:val="restart"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955BED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</w:tr>
      <w:tr w:rsidR="00955BED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6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 w:val="restart"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</w:tr>
      <w:tr w:rsidR="00955BED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955BED" w:rsidRPr="00DB1F06" w:rsidTr="00955BED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3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4</w:t>
            </w:r>
          </w:p>
        </w:tc>
      </w:tr>
      <w:tr w:rsidR="00955BED" w:rsidRPr="00DB1F06" w:rsidTr="00955BED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</w:t>
            </w:r>
          </w:p>
        </w:tc>
      </w:tr>
    </w:tbl>
    <w:p w:rsidR="00955BED" w:rsidRDefault="00955BED" w:rsidP="00FD532C">
      <w:pPr>
        <w:rPr>
          <w:rFonts w:ascii="Times New Roman" w:hAnsi="Times New Roman" w:cs="Times New Roman"/>
          <w:sz w:val="24"/>
          <w:szCs w:val="24"/>
        </w:rPr>
      </w:pPr>
    </w:p>
    <w:p w:rsidR="00955BED" w:rsidRDefault="00955B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732" w:type="dxa"/>
        <w:jc w:val="center"/>
        <w:tblLook w:val="04A0" w:firstRow="1" w:lastRow="0" w:firstColumn="1" w:lastColumn="0" w:noHBand="0" w:noVBand="1"/>
      </w:tblPr>
      <w:tblGrid>
        <w:gridCol w:w="954"/>
        <w:gridCol w:w="890"/>
        <w:gridCol w:w="984"/>
        <w:gridCol w:w="984"/>
        <w:gridCol w:w="984"/>
        <w:gridCol w:w="984"/>
        <w:gridCol w:w="984"/>
        <w:gridCol w:w="984"/>
        <w:gridCol w:w="984"/>
      </w:tblGrid>
      <w:tr w:rsidR="00955BED" w:rsidRPr="00DB1F06" w:rsidTr="003E1D3A">
        <w:trPr>
          <w:trHeight w:val="405"/>
          <w:jc w:val="center"/>
        </w:trPr>
        <w:tc>
          <w:tcPr>
            <w:tcW w:w="954" w:type="dxa"/>
            <w:vMerge w:val="restart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90" w:type="dxa"/>
            <w:vMerge w:val="restart"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888" w:type="dxa"/>
            <w:gridSpan w:val="7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 w:val="restart"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</w:tr>
      <w:tr w:rsidR="00955BED" w:rsidRPr="00DB1F06" w:rsidTr="003E1D3A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955BED" w:rsidRPr="00DB1F06" w:rsidTr="003E1D3A">
        <w:trPr>
          <w:trHeight w:val="300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7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9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8</w:t>
            </w:r>
          </w:p>
        </w:tc>
      </w:tr>
      <w:tr w:rsidR="00955BED" w:rsidRPr="00DB1F06" w:rsidTr="003E1D3A">
        <w:trPr>
          <w:trHeight w:val="285"/>
          <w:jc w:val="center"/>
        </w:trPr>
        <w:tc>
          <w:tcPr>
            <w:tcW w:w="954" w:type="dxa"/>
            <w:vMerge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84" w:type="dxa"/>
            <w:noWrap/>
            <w:hideMark/>
          </w:tcPr>
          <w:p w:rsidR="00955BED" w:rsidRPr="00DB1F06" w:rsidRDefault="00955B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F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</w:t>
            </w:r>
          </w:p>
        </w:tc>
      </w:tr>
    </w:tbl>
    <w:p w:rsidR="00955BED" w:rsidRDefault="00955BED" w:rsidP="00FD532C">
      <w:pPr>
        <w:rPr>
          <w:rFonts w:ascii="Times New Roman" w:hAnsi="Times New Roman" w:cs="Times New Roman"/>
          <w:sz w:val="24"/>
          <w:szCs w:val="24"/>
        </w:rPr>
      </w:pPr>
    </w:p>
    <w:p w:rsidR="009763E8" w:rsidRDefault="009763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1F06" w:rsidRDefault="009763E8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C</w:t>
      </w:r>
      <w:r w:rsidRPr="009763E8">
        <w:rPr>
          <w:rFonts w:ascii="Times New Roman" w:hAnsi="Times New Roman" w:cs="Times New Roman"/>
          <w:sz w:val="24"/>
          <w:szCs w:val="24"/>
        </w:rPr>
        <w:t>) Serum PTH (</w:t>
      </w:r>
      <w:proofErr w:type="spellStart"/>
      <w:r>
        <w:rPr>
          <w:rFonts w:ascii="Times New Roman" w:hAnsi="Times New Roman" w:cs="Times New Roman"/>
          <w:sz w:val="24"/>
          <w:szCs w:val="24"/>
        </w:rPr>
        <w:t>cinacalcet</w:t>
      </w:r>
      <w:proofErr w:type="spellEnd"/>
      <w:r w:rsidRPr="009763E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9100" w:type="dxa"/>
        <w:jc w:val="center"/>
        <w:tblLook w:val="04A0" w:firstRow="1" w:lastRow="0" w:firstColumn="1" w:lastColumn="0" w:noHBand="0" w:noVBand="1"/>
      </w:tblPr>
      <w:tblGrid>
        <w:gridCol w:w="1145"/>
        <w:gridCol w:w="983"/>
        <w:gridCol w:w="996"/>
        <w:gridCol w:w="996"/>
        <w:gridCol w:w="996"/>
        <w:gridCol w:w="996"/>
        <w:gridCol w:w="996"/>
        <w:gridCol w:w="996"/>
        <w:gridCol w:w="996"/>
      </w:tblGrid>
      <w:tr w:rsidR="000F2640" w:rsidRPr="000F2640" w:rsidTr="000F2640">
        <w:trPr>
          <w:trHeight w:val="405"/>
          <w:jc w:val="center"/>
        </w:trPr>
        <w:tc>
          <w:tcPr>
            <w:tcW w:w="1145" w:type="dxa"/>
            <w:vMerge w:val="restart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A1:I110"/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  <w:bookmarkEnd w:id="0"/>
          </w:p>
        </w:tc>
        <w:tc>
          <w:tcPr>
            <w:tcW w:w="983" w:type="dxa"/>
            <w:vMerge w:val="restart"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972" w:type="dxa"/>
            <w:gridSpan w:val="7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 w:val="restart"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6.34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0.03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56.36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7.20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37.76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63.97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5.171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5.98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8.77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0.48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9.42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9.38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0.289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6.96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8.39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1.91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8.64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0.44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7.74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0.827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7.37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5.12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4.37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4.74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0.58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2.46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9.876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3.21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2.64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7.73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8.88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8.80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2.09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1.904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7.37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2.06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7.44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2.51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4.92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4.96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0.540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0.71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8.90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5.49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0.24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6.25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8.75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8.170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6.39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1.31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75.41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3.57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8.14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2.85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5.908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4.10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0.77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0.33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1.56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7.82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83.36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8.296</w:t>
            </w:r>
          </w:p>
        </w:tc>
      </w:tr>
      <w:tr w:rsidR="000F2640" w:rsidRPr="000F2640" w:rsidTr="000F2640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1.21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1.47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1.49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5.53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0.40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23.50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3.251</w:t>
            </w:r>
          </w:p>
        </w:tc>
      </w:tr>
      <w:tr w:rsidR="000F2640" w:rsidRPr="000F2640" w:rsidTr="000F2640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6.91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7.67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8.93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7.34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2.45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4.90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0.423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65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14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.61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48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.91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.31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145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 w:val="restart"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5.72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2.66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8.01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1.59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3.41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4.10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3.627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0.44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7.18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8.19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0.70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58.92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6.500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7.58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6.84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3.09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5.67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8.34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29.59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3.304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9.82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1.03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1.47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0.32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0.84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9.69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9.622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0.66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0.10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8.44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9.52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8.34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2.02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8.780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7.29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5.95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6.81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2.82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3.06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0.51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2.854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0.92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5.84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5.55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9.31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5.12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9.00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2.730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9.99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8.53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84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6.49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9.31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46.91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24.397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5.27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7.412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2.58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5.97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8.40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1.29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9.120</w:t>
            </w:r>
          </w:p>
        </w:tc>
      </w:tr>
      <w:tr w:rsidR="000F2640" w:rsidRPr="000F2640" w:rsidTr="000F2640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9.47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2.66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4.766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14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6.63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92.45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9.534</w:t>
            </w:r>
          </w:p>
        </w:tc>
      </w:tr>
      <w:tr w:rsidR="000F2640" w:rsidRPr="000F2640" w:rsidTr="000F2640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9.72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0.82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9.60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0.908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5.420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6.453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7.047</w:t>
            </w:r>
          </w:p>
        </w:tc>
      </w:tr>
      <w:tr w:rsidR="000F2640" w:rsidRPr="000F2640" w:rsidTr="000F2640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65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391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604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19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647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195</w:t>
            </w:r>
          </w:p>
        </w:tc>
        <w:tc>
          <w:tcPr>
            <w:tcW w:w="996" w:type="dxa"/>
            <w:noWrap/>
            <w:hideMark/>
          </w:tcPr>
          <w:p w:rsidR="000F2640" w:rsidRPr="000F2640" w:rsidRDefault="000F2640" w:rsidP="000F2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625</w:t>
            </w:r>
          </w:p>
        </w:tc>
      </w:tr>
    </w:tbl>
    <w:p w:rsidR="00737F55" w:rsidRDefault="00737F55" w:rsidP="00FD532C">
      <w:pPr>
        <w:rPr>
          <w:rFonts w:ascii="Times New Roman" w:hAnsi="Times New Roman" w:cs="Times New Roman"/>
          <w:sz w:val="24"/>
          <w:szCs w:val="24"/>
        </w:rPr>
      </w:pPr>
    </w:p>
    <w:p w:rsidR="00737F55" w:rsidRDefault="00737F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9100" w:type="dxa"/>
        <w:jc w:val="center"/>
        <w:tblLook w:val="04A0" w:firstRow="1" w:lastRow="0" w:firstColumn="1" w:lastColumn="0" w:noHBand="0" w:noVBand="1"/>
      </w:tblPr>
      <w:tblGrid>
        <w:gridCol w:w="1145"/>
        <w:gridCol w:w="983"/>
        <w:gridCol w:w="996"/>
        <w:gridCol w:w="996"/>
        <w:gridCol w:w="996"/>
        <w:gridCol w:w="996"/>
        <w:gridCol w:w="996"/>
        <w:gridCol w:w="996"/>
        <w:gridCol w:w="996"/>
      </w:tblGrid>
      <w:tr w:rsidR="00737F55" w:rsidRPr="000F2640" w:rsidTr="003E1D3A">
        <w:trPr>
          <w:trHeight w:val="405"/>
          <w:jc w:val="center"/>
        </w:trPr>
        <w:tc>
          <w:tcPr>
            <w:tcW w:w="1145" w:type="dxa"/>
            <w:vMerge w:val="restart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983" w:type="dxa"/>
            <w:vMerge w:val="restart"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972" w:type="dxa"/>
            <w:gridSpan w:val="7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 w:val="restart"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 mg/kg</w:t>
            </w: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8.08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3.65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3.16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9.71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96.839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5.31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5.61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4.85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04.71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4.418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3.48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0.67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9.37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8.70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4.256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5.60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2.60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1.00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4.41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63.088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5.55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9.73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8.52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4.72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3.42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9.88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0.127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7.37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8.95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9.10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7.55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19.3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2.065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6.63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2.81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1.71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5.31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8.15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678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0.68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2.26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7.50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06.86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4.507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4.48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4.01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2.93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5.63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5.31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89.88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1.634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1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61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2.56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3.17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6.68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226.462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2.68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3.13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6.27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.84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4.06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6.83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7.307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41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50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.09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46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33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93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187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 w:val="restart"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 mg/kg</w:t>
            </w: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8.56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1.65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4.400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7.06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2.68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6.08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4.903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4.45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5.19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4.26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7.971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0.68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8.26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0.60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9.589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2.81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8.48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4.10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8.062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9.04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4.69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7.76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7.972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1.76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8.05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7.93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3.11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1.90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7.18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5.78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10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9.068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9.15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8.91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0.30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48.89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3.950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1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6.43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0.93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7.93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7.416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1.71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9.09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1.59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7.73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7.52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1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35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11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8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932</w:t>
            </w:r>
          </w:p>
        </w:tc>
      </w:tr>
    </w:tbl>
    <w:p w:rsidR="00737F55" w:rsidRDefault="00737F55" w:rsidP="00FD532C">
      <w:pPr>
        <w:rPr>
          <w:rFonts w:ascii="Times New Roman" w:hAnsi="Times New Roman" w:cs="Times New Roman"/>
          <w:sz w:val="24"/>
          <w:szCs w:val="24"/>
        </w:rPr>
      </w:pPr>
    </w:p>
    <w:p w:rsidR="00737F55" w:rsidRDefault="00737F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9100" w:type="dxa"/>
        <w:jc w:val="center"/>
        <w:tblLook w:val="04A0" w:firstRow="1" w:lastRow="0" w:firstColumn="1" w:lastColumn="0" w:noHBand="0" w:noVBand="1"/>
      </w:tblPr>
      <w:tblGrid>
        <w:gridCol w:w="1145"/>
        <w:gridCol w:w="983"/>
        <w:gridCol w:w="996"/>
        <w:gridCol w:w="996"/>
        <w:gridCol w:w="996"/>
        <w:gridCol w:w="996"/>
        <w:gridCol w:w="996"/>
        <w:gridCol w:w="996"/>
        <w:gridCol w:w="996"/>
      </w:tblGrid>
      <w:tr w:rsidR="00737F55" w:rsidRPr="000F2640" w:rsidTr="003E1D3A">
        <w:trPr>
          <w:trHeight w:val="405"/>
          <w:jc w:val="center"/>
        </w:trPr>
        <w:tc>
          <w:tcPr>
            <w:tcW w:w="1145" w:type="dxa"/>
            <w:vMerge w:val="restart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983" w:type="dxa"/>
            <w:vMerge w:val="restart"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972" w:type="dxa"/>
            <w:gridSpan w:val="7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 w:val="restart"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 mg/kg</w:t>
            </w: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8.25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6.73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71.526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7.63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4.59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6.411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7.42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9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19.552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5.74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1.977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5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0.78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3.21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9.61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0.917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39.89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21.53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4.27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4.57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37.10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4.40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76.016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06.96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5.02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9.892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8.314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69.84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44.384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59.84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92.298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1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0.387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sz w:val="24"/>
                <w:szCs w:val="24"/>
              </w:rPr>
              <w:t>80.562</w:t>
            </w:r>
          </w:p>
        </w:tc>
      </w:tr>
      <w:tr w:rsidR="00737F55" w:rsidRPr="000F2640" w:rsidTr="003E1D3A">
        <w:trPr>
          <w:trHeight w:val="300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4.151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.5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9.396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.588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4.185</w:t>
            </w:r>
          </w:p>
        </w:tc>
      </w:tr>
      <w:tr w:rsidR="00737F55" w:rsidRPr="000F2640" w:rsidTr="003E1D3A">
        <w:trPr>
          <w:trHeight w:val="285"/>
          <w:jc w:val="center"/>
        </w:trPr>
        <w:tc>
          <w:tcPr>
            <w:tcW w:w="1145" w:type="dxa"/>
            <w:vMerge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4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639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413</w:t>
            </w:r>
          </w:p>
        </w:tc>
        <w:tc>
          <w:tcPr>
            <w:tcW w:w="996" w:type="dxa"/>
            <w:noWrap/>
            <w:hideMark/>
          </w:tcPr>
          <w:p w:rsidR="00737F55" w:rsidRPr="000F2640" w:rsidRDefault="00737F5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6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748</w:t>
            </w:r>
          </w:p>
        </w:tc>
      </w:tr>
    </w:tbl>
    <w:p w:rsidR="00737F55" w:rsidRDefault="00737F55" w:rsidP="00FD532C">
      <w:pPr>
        <w:rPr>
          <w:rFonts w:ascii="Times New Roman" w:hAnsi="Times New Roman" w:cs="Times New Roman"/>
          <w:sz w:val="24"/>
          <w:szCs w:val="24"/>
        </w:rPr>
      </w:pPr>
    </w:p>
    <w:p w:rsidR="00571220" w:rsidRDefault="005712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63E8" w:rsidRDefault="00571220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D</w:t>
      </w:r>
      <w:r w:rsidRPr="00571220">
        <w:rPr>
          <w:rFonts w:ascii="Times New Roman" w:hAnsi="Times New Roman" w:cs="Times New Roman"/>
          <w:sz w:val="24"/>
          <w:szCs w:val="24"/>
        </w:rPr>
        <w:t xml:space="preserve">) Serum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57122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71220">
        <w:rPr>
          <w:rFonts w:ascii="Times New Roman" w:hAnsi="Times New Roman" w:cs="Times New Roman"/>
          <w:sz w:val="24"/>
          <w:szCs w:val="24"/>
        </w:rPr>
        <w:t>cinacalcet</w:t>
      </w:r>
      <w:proofErr w:type="spellEnd"/>
      <w:r w:rsidRPr="0057122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744" w:type="dxa"/>
        <w:tblLook w:val="04A0" w:firstRow="1" w:lastRow="0" w:firstColumn="1" w:lastColumn="0" w:noHBand="0" w:noVBand="1"/>
      </w:tblPr>
      <w:tblGrid>
        <w:gridCol w:w="1172"/>
        <w:gridCol w:w="803"/>
        <w:gridCol w:w="967"/>
        <w:gridCol w:w="967"/>
        <w:gridCol w:w="967"/>
        <w:gridCol w:w="967"/>
        <w:gridCol w:w="967"/>
        <w:gridCol w:w="967"/>
        <w:gridCol w:w="967"/>
      </w:tblGrid>
      <w:tr w:rsidR="00A465EA" w:rsidRPr="00A465EA" w:rsidTr="007A01E2">
        <w:trPr>
          <w:trHeight w:val="405"/>
        </w:trPr>
        <w:tc>
          <w:tcPr>
            <w:tcW w:w="1172" w:type="dxa"/>
            <w:vMerge w:val="restart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03" w:type="dxa"/>
            <w:vMerge w:val="restart"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769" w:type="dxa"/>
            <w:gridSpan w:val="7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 w:val="restart"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A465EA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A465EA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3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 w:val="restart"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4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A465EA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</w:p>
        </w:tc>
      </w:tr>
      <w:tr w:rsidR="00A465EA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5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3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9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1</w:t>
            </w:r>
          </w:p>
        </w:tc>
      </w:tr>
      <w:tr w:rsidR="00A465EA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A465EA" w:rsidRPr="00A465EA" w:rsidRDefault="00A465EA" w:rsidP="00A46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</w:tr>
    </w:tbl>
    <w:p w:rsidR="007A01E2" w:rsidRDefault="007A01E2" w:rsidP="00FD532C">
      <w:pPr>
        <w:rPr>
          <w:rFonts w:ascii="Times New Roman" w:hAnsi="Times New Roman" w:cs="Times New Roman"/>
          <w:sz w:val="24"/>
          <w:szCs w:val="24"/>
        </w:rPr>
      </w:pPr>
    </w:p>
    <w:p w:rsidR="007A01E2" w:rsidRDefault="007A01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744" w:type="dxa"/>
        <w:tblLook w:val="04A0" w:firstRow="1" w:lastRow="0" w:firstColumn="1" w:lastColumn="0" w:noHBand="0" w:noVBand="1"/>
      </w:tblPr>
      <w:tblGrid>
        <w:gridCol w:w="1172"/>
        <w:gridCol w:w="803"/>
        <w:gridCol w:w="967"/>
        <w:gridCol w:w="967"/>
        <w:gridCol w:w="967"/>
        <w:gridCol w:w="967"/>
        <w:gridCol w:w="967"/>
        <w:gridCol w:w="967"/>
        <w:gridCol w:w="967"/>
      </w:tblGrid>
      <w:tr w:rsidR="007A01E2" w:rsidRPr="00A465EA" w:rsidTr="007A01E2">
        <w:trPr>
          <w:trHeight w:val="405"/>
        </w:trPr>
        <w:tc>
          <w:tcPr>
            <w:tcW w:w="1172" w:type="dxa"/>
            <w:vMerge w:val="restart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vMerge w:val="restart"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769" w:type="dxa"/>
            <w:gridSpan w:val="7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 w:val="restart"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 mg/kg</w:t>
            </w: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3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7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9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</w:tr>
      <w:tr w:rsidR="007A01E2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-1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</w:tr>
      <w:tr w:rsidR="007A01E2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3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3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7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1</w:t>
            </w:r>
          </w:p>
        </w:tc>
      </w:tr>
      <w:tr w:rsidR="007A01E2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 w:val="restart"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 mg/kg</w:t>
            </w: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3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7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9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7A01E2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-1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7A01E2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7</w:t>
            </w:r>
          </w:p>
        </w:tc>
      </w:tr>
      <w:tr w:rsidR="007A01E2" w:rsidRPr="00A465EA" w:rsidTr="007A01E2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</w:tr>
    </w:tbl>
    <w:p w:rsidR="007A01E2" w:rsidRDefault="007A01E2" w:rsidP="00FD532C">
      <w:pPr>
        <w:rPr>
          <w:rFonts w:ascii="Times New Roman" w:hAnsi="Times New Roman" w:cs="Times New Roman"/>
          <w:sz w:val="24"/>
          <w:szCs w:val="24"/>
        </w:rPr>
      </w:pPr>
    </w:p>
    <w:p w:rsidR="007A01E2" w:rsidRDefault="007A01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744" w:type="dxa"/>
        <w:tblLook w:val="04A0" w:firstRow="1" w:lastRow="0" w:firstColumn="1" w:lastColumn="0" w:noHBand="0" w:noVBand="1"/>
      </w:tblPr>
      <w:tblGrid>
        <w:gridCol w:w="1172"/>
        <w:gridCol w:w="803"/>
        <w:gridCol w:w="967"/>
        <w:gridCol w:w="967"/>
        <w:gridCol w:w="967"/>
        <w:gridCol w:w="967"/>
        <w:gridCol w:w="967"/>
        <w:gridCol w:w="967"/>
        <w:gridCol w:w="967"/>
      </w:tblGrid>
      <w:tr w:rsidR="007A01E2" w:rsidRPr="00A465EA" w:rsidTr="003E1D3A">
        <w:trPr>
          <w:trHeight w:val="405"/>
        </w:trPr>
        <w:tc>
          <w:tcPr>
            <w:tcW w:w="1172" w:type="dxa"/>
            <w:vMerge w:val="restart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vMerge w:val="restart"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6769" w:type="dxa"/>
            <w:gridSpan w:val="7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 (h)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 w:val="restart"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 mg/kg</w:t>
            </w: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4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3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5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7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9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</w:tr>
      <w:tr w:rsidR="007A01E2" w:rsidRPr="00A465EA" w:rsidTr="003E1D3A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-1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</w:tr>
      <w:tr w:rsidR="007A01E2" w:rsidRPr="00A465EA" w:rsidTr="003E1D3A">
        <w:trPr>
          <w:trHeight w:val="300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9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0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9</w:t>
            </w:r>
          </w:p>
        </w:tc>
      </w:tr>
      <w:tr w:rsidR="007A01E2" w:rsidRPr="00A465EA" w:rsidTr="003E1D3A">
        <w:trPr>
          <w:trHeight w:val="285"/>
        </w:trPr>
        <w:tc>
          <w:tcPr>
            <w:tcW w:w="1172" w:type="dxa"/>
            <w:vMerge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967" w:type="dxa"/>
            <w:noWrap/>
            <w:hideMark/>
          </w:tcPr>
          <w:p w:rsidR="007A01E2" w:rsidRPr="00A465EA" w:rsidRDefault="007A01E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E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</w:t>
            </w:r>
          </w:p>
        </w:tc>
      </w:tr>
    </w:tbl>
    <w:p w:rsidR="00745959" w:rsidRDefault="007459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4595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129" w:rsidRPr="008A4129">
          <w:rPr>
            <w:noProof/>
            <w:lang w:val="ja-JP"/>
          </w:rPr>
          <w:t>2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4129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2</Pages>
  <Words>1851</Words>
  <Characters>10556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1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7</cp:revision>
  <dcterms:created xsi:type="dcterms:W3CDTF">2018-01-26T01:02:00Z</dcterms:created>
  <dcterms:modified xsi:type="dcterms:W3CDTF">2018-03-24T01:13:00Z</dcterms:modified>
</cp:coreProperties>
</file>